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0E40F" w14:textId="0667E704" w:rsidR="00544739" w:rsidRPr="00544739" w:rsidRDefault="00544739" w:rsidP="00544739">
      <w:pPr>
        <w:pStyle w:val="Table"/>
        <w:keepNext/>
        <w:rPr>
          <w:rFonts w:ascii="Times" w:hAnsi="Times"/>
          <w:color w:val="auto"/>
          <w:sz w:val="24"/>
          <w:szCs w:val="24"/>
        </w:rPr>
      </w:pPr>
      <w:r w:rsidRPr="00544739">
        <w:rPr>
          <w:rFonts w:ascii="Times" w:hAnsi="Times"/>
          <w:color w:val="auto"/>
          <w:sz w:val="24"/>
          <w:szCs w:val="24"/>
        </w:rPr>
        <w:t>Supplemental Table S</w:t>
      </w:r>
      <w:r w:rsidR="00713DD5">
        <w:rPr>
          <w:rFonts w:ascii="Times" w:hAnsi="Times"/>
          <w:color w:val="auto"/>
          <w:sz w:val="24"/>
          <w:szCs w:val="24"/>
        </w:rPr>
        <w:t>5</w:t>
      </w:r>
      <w:r w:rsidRPr="00544739">
        <w:rPr>
          <w:rFonts w:ascii="Times" w:hAnsi="Times"/>
          <w:color w:val="auto"/>
          <w:sz w:val="24"/>
          <w:szCs w:val="24"/>
        </w:rPr>
        <w:t>: Correlation matrix of self-report variables and valence of written responses to question 1 (upper diagonal)  and question 2 (lower diagonal)</w:t>
      </w:r>
    </w:p>
    <w:tbl>
      <w:tblPr>
        <w:tblW w:w="9010" w:type="dxa"/>
        <w:tblInd w:w="108" w:type="dxa"/>
        <w:tblLook w:val="0000" w:firstRow="0" w:lastRow="0" w:firstColumn="0" w:lastColumn="0" w:noHBand="0" w:noVBand="0"/>
      </w:tblPr>
      <w:tblGrid>
        <w:gridCol w:w="1502"/>
        <w:gridCol w:w="1502"/>
        <w:gridCol w:w="1502"/>
        <w:gridCol w:w="1501"/>
        <w:gridCol w:w="1502"/>
        <w:gridCol w:w="1501"/>
      </w:tblGrid>
      <w:tr w:rsidR="00544739" w:rsidRPr="00544739" w14:paraId="7376D60B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9E95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8A869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Mean valenc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191C4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EDEQ total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2134C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HADS anxiety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37A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HADS depress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2006B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BES total</w:t>
            </w:r>
          </w:p>
        </w:tc>
      </w:tr>
      <w:tr w:rsidR="00544739" w:rsidRPr="00544739" w14:paraId="3EB40B3D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E67A5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Mean valenc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B0454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1C6C2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1, p &gt; 0.9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2DBD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2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7A484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 xml:space="preserve">τ= 0.001, p &gt; 0.99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F0949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7, p &gt; 0.99</w:t>
            </w:r>
          </w:p>
        </w:tc>
      </w:tr>
      <w:tr w:rsidR="00544739" w:rsidRPr="00544739" w14:paraId="5914AD2E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FF536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EDEQ tota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C820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4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02D3E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9784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30, p &lt; 0.0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5D52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8, p = 0.3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FFBB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4, p = 0.17</w:t>
            </w:r>
          </w:p>
        </w:tc>
      </w:tr>
      <w:tr w:rsidR="00544739" w:rsidRPr="00544739" w14:paraId="05B71448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4AE7B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HADS anxiety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66653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2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0361F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30, p = 0.0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93767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F32BA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31, p = 0.0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9C7EA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7, p = 0.54</w:t>
            </w:r>
          </w:p>
        </w:tc>
      </w:tr>
      <w:tr w:rsidR="00544739" w:rsidRPr="00544739" w14:paraId="2DA6F1A8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1D17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HADS depressio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CBA3D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04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175FF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8, p = 0.3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8AE8C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31, p = 0.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D14D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4553E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3, p = 0.85</w:t>
            </w:r>
          </w:p>
        </w:tc>
      </w:tr>
      <w:tr w:rsidR="00544739" w:rsidRPr="00544739" w14:paraId="26F25900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19477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BES tota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9A2A7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0.08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1993E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4, p = 0.1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09851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7, p = 0.5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4F7E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τ= 0.13, p = 0.8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6561C" w14:textId="77777777" w:rsidR="00544739" w:rsidRPr="00544739" w:rsidRDefault="00544739" w:rsidP="007F6737">
            <w:pPr>
              <w:spacing w:line="240" w:lineRule="auto"/>
              <w:rPr>
                <w:rFonts w:ascii="Times" w:hAnsi="Times"/>
              </w:rPr>
            </w:pPr>
            <w:r w:rsidRPr="00544739">
              <w:rPr>
                <w:rFonts w:ascii="Times" w:hAnsi="Times"/>
              </w:rPr>
              <w:t>1</w:t>
            </w:r>
          </w:p>
        </w:tc>
      </w:tr>
    </w:tbl>
    <w:p w14:paraId="19839AD3" w14:textId="3A4D0CE6" w:rsidR="008F0E13" w:rsidRPr="00544739" w:rsidRDefault="00544739">
      <w:pPr>
        <w:rPr>
          <w:rFonts w:ascii="Times" w:hAnsi="Times"/>
        </w:rPr>
      </w:pPr>
      <w:r w:rsidRPr="00544739">
        <w:rPr>
          <w:rFonts w:ascii="Times" w:hAnsi="Times"/>
        </w:rPr>
        <w:t>EDEQ = Eating Disorders Examination Questionnaire; HADS = Hospital Anxiety and Depression Scale; BES = Beliefs about Emotions Scale. The upper diagonal shows correlations with the mean valence of participants responses to question 1 and the lower diagonal shows correlations with the mean valence of participants responses to question 2.</w:t>
      </w:r>
    </w:p>
    <w:sectPr w:rsidR="008F0E13" w:rsidRPr="00544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739"/>
    <w:rsid w:val="002310EF"/>
    <w:rsid w:val="00544739"/>
    <w:rsid w:val="00713DD5"/>
    <w:rsid w:val="008F0E13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C8328"/>
  <w15:chartTrackingRefBased/>
  <w15:docId w15:val="{F598FD06-4F94-9340-BF69-7FB963B3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739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qFormat/>
    <w:rsid w:val="00544739"/>
    <w:rPr>
      <w:color w:val="4454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47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2</cp:revision>
  <dcterms:created xsi:type="dcterms:W3CDTF">2022-01-31T11:39:00Z</dcterms:created>
  <dcterms:modified xsi:type="dcterms:W3CDTF">2022-01-31T11:51:00Z</dcterms:modified>
</cp:coreProperties>
</file>